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A6B33" w14:textId="6C4B0708" w:rsidR="001357DA" w:rsidRPr="001357DA" w:rsidRDefault="00932E68" w:rsidP="001357D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Hlk189079592"/>
      <w:r w:rsidRPr="00932E6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1357DA" w:rsidRPr="001357D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D461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bookmarkStart w:id="1" w:name="_GoBack"/>
      <w:bookmarkEnd w:id="1"/>
      <w:r w:rsidR="001357DA" w:rsidRPr="001357D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Pharmacokinetics properties of lead compounds.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1816"/>
        <w:gridCol w:w="1416"/>
        <w:gridCol w:w="1403"/>
        <w:gridCol w:w="1485"/>
        <w:gridCol w:w="1620"/>
        <w:gridCol w:w="1800"/>
      </w:tblGrid>
      <w:tr w:rsidR="00F737F8" w:rsidRPr="00697DCF" w14:paraId="6441ABAC" w14:textId="77777777" w:rsidTr="007472EB">
        <w:tc>
          <w:tcPr>
            <w:tcW w:w="1816" w:type="dxa"/>
          </w:tcPr>
          <w:p w14:paraId="19F91B6D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4901790"/>
            <w:bookmarkEnd w:id="0"/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416" w:type="dxa"/>
          </w:tcPr>
          <w:p w14:paraId="049DF73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79E">
              <w:rPr>
                <w:rFonts w:ascii="Times New Roman" w:hAnsi="Times New Roman" w:cs="Times New Roman"/>
                <w:sz w:val="24"/>
                <w:szCs w:val="24"/>
              </w:rPr>
              <w:t>Brassinolide</w:t>
            </w:r>
          </w:p>
        </w:tc>
        <w:tc>
          <w:tcPr>
            <w:tcW w:w="1403" w:type="dxa"/>
          </w:tcPr>
          <w:p w14:paraId="3B22ECC6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79E">
              <w:rPr>
                <w:rFonts w:ascii="Times New Roman" w:hAnsi="Times New Roman" w:cs="Times New Roman"/>
                <w:sz w:val="24"/>
                <w:szCs w:val="24"/>
              </w:rPr>
              <w:t>Lanosterol</w:t>
            </w:r>
          </w:p>
        </w:tc>
        <w:tc>
          <w:tcPr>
            <w:tcW w:w="1485" w:type="dxa"/>
          </w:tcPr>
          <w:p w14:paraId="45E24D4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79E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620" w:type="dxa"/>
          </w:tcPr>
          <w:p w14:paraId="15BCA053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AA">
              <w:rPr>
                <w:rFonts w:ascii="Times New Roman" w:hAnsi="Times New Roman" w:cs="Times New Roman"/>
                <w:sz w:val="24"/>
                <w:szCs w:val="24"/>
              </w:rPr>
              <w:t>beta-Carotene</w:t>
            </w:r>
          </w:p>
        </w:tc>
        <w:tc>
          <w:tcPr>
            <w:tcW w:w="1800" w:type="dxa"/>
          </w:tcPr>
          <w:p w14:paraId="005F54B7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79E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</w:tr>
      <w:tr w:rsidR="00F737F8" w:rsidRPr="00697DCF" w14:paraId="0FB84CD3" w14:textId="77777777" w:rsidTr="007472EB">
        <w:tc>
          <w:tcPr>
            <w:tcW w:w="1816" w:type="dxa"/>
          </w:tcPr>
          <w:p w14:paraId="4663D25B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Permeab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gPS)</w:t>
            </w:r>
          </w:p>
        </w:tc>
        <w:tc>
          <w:tcPr>
            <w:tcW w:w="1416" w:type="dxa"/>
          </w:tcPr>
          <w:p w14:paraId="7E89D25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5</w:t>
            </w:r>
          </w:p>
        </w:tc>
        <w:tc>
          <w:tcPr>
            <w:tcW w:w="1403" w:type="dxa"/>
          </w:tcPr>
          <w:p w14:paraId="08580372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485" w:type="dxa"/>
          </w:tcPr>
          <w:p w14:paraId="3388CEC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65</w:t>
            </w:r>
          </w:p>
        </w:tc>
        <w:tc>
          <w:tcPr>
            <w:tcW w:w="1620" w:type="dxa"/>
          </w:tcPr>
          <w:p w14:paraId="22729CFD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1800" w:type="dxa"/>
          </w:tcPr>
          <w:p w14:paraId="21FD5BD2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</w:tr>
      <w:tr w:rsidR="00F737F8" w:rsidRPr="00697DCF" w14:paraId="6DF425D2" w14:textId="77777777" w:rsidTr="007472EB">
        <w:tc>
          <w:tcPr>
            <w:tcW w:w="1816" w:type="dxa"/>
          </w:tcPr>
          <w:p w14:paraId="2C6803B5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substrate</w:t>
            </w:r>
          </w:p>
        </w:tc>
        <w:tc>
          <w:tcPr>
            <w:tcW w:w="1416" w:type="dxa"/>
          </w:tcPr>
          <w:p w14:paraId="2D63146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D13024B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6D4BE4A4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38F48E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7AECEAA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43D0C05E" w14:textId="77777777" w:rsidTr="007472EB">
        <w:tc>
          <w:tcPr>
            <w:tcW w:w="1816" w:type="dxa"/>
          </w:tcPr>
          <w:p w14:paraId="4A5BD902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substrate</w:t>
            </w:r>
          </w:p>
        </w:tc>
        <w:tc>
          <w:tcPr>
            <w:tcW w:w="1416" w:type="dxa"/>
          </w:tcPr>
          <w:p w14:paraId="40A0F4F9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14:paraId="79E2C6B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</w:tcPr>
          <w:p w14:paraId="0BEEB859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022DBA9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3451DE7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737F8" w:rsidRPr="00697DCF" w14:paraId="7EF6FFC3" w14:textId="77777777" w:rsidTr="007472EB">
        <w:tc>
          <w:tcPr>
            <w:tcW w:w="1816" w:type="dxa"/>
          </w:tcPr>
          <w:p w14:paraId="3A70AC04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1A2 inhibitor</w:t>
            </w:r>
          </w:p>
        </w:tc>
        <w:tc>
          <w:tcPr>
            <w:tcW w:w="1416" w:type="dxa"/>
          </w:tcPr>
          <w:p w14:paraId="0F83F571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46B9750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3E98B8C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3F630B2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16B6D430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1B24C70F" w14:textId="77777777" w:rsidTr="007472EB">
        <w:tc>
          <w:tcPr>
            <w:tcW w:w="1816" w:type="dxa"/>
          </w:tcPr>
          <w:p w14:paraId="64BEE33C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19 inhibitor</w:t>
            </w:r>
          </w:p>
        </w:tc>
        <w:tc>
          <w:tcPr>
            <w:tcW w:w="1416" w:type="dxa"/>
          </w:tcPr>
          <w:p w14:paraId="0A205755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5C305E3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75C59D2B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92B744E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5319AD93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19E51858" w14:textId="77777777" w:rsidTr="007472EB">
        <w:tc>
          <w:tcPr>
            <w:tcW w:w="1816" w:type="dxa"/>
          </w:tcPr>
          <w:p w14:paraId="6CF53814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9 inhibitor</w:t>
            </w:r>
          </w:p>
        </w:tc>
        <w:tc>
          <w:tcPr>
            <w:tcW w:w="1416" w:type="dxa"/>
          </w:tcPr>
          <w:p w14:paraId="167548D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C78E17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346F296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7949968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0ACDF2B7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1954B4A2" w14:textId="77777777" w:rsidTr="007472EB">
        <w:tc>
          <w:tcPr>
            <w:tcW w:w="1816" w:type="dxa"/>
          </w:tcPr>
          <w:p w14:paraId="04E3B4D9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inhibitor</w:t>
            </w:r>
          </w:p>
        </w:tc>
        <w:tc>
          <w:tcPr>
            <w:tcW w:w="1416" w:type="dxa"/>
          </w:tcPr>
          <w:p w14:paraId="2E9DAA3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198FC50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15148991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FEE46E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03240EB4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30069081" w14:textId="77777777" w:rsidTr="007472EB">
        <w:tc>
          <w:tcPr>
            <w:tcW w:w="1816" w:type="dxa"/>
          </w:tcPr>
          <w:p w14:paraId="61A268E5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inhibitor</w:t>
            </w:r>
          </w:p>
        </w:tc>
        <w:tc>
          <w:tcPr>
            <w:tcW w:w="1416" w:type="dxa"/>
          </w:tcPr>
          <w:p w14:paraId="2E9EF2F5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2DB6BB6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56BFDC43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971EA8E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424018D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4EFF727B" w14:textId="77777777" w:rsidTr="007472EB">
        <w:tc>
          <w:tcPr>
            <w:tcW w:w="1816" w:type="dxa"/>
          </w:tcPr>
          <w:p w14:paraId="06E283E0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s Toxicity</w:t>
            </w:r>
          </w:p>
        </w:tc>
        <w:tc>
          <w:tcPr>
            <w:tcW w:w="1416" w:type="dxa"/>
          </w:tcPr>
          <w:p w14:paraId="3AE9E824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A7B76A9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2D83F31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A12381D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67FF7A30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1F7FE678" w14:textId="77777777" w:rsidTr="007472EB">
        <w:tc>
          <w:tcPr>
            <w:tcW w:w="1816" w:type="dxa"/>
          </w:tcPr>
          <w:p w14:paraId="38D7B9DE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atotoxicity</w:t>
            </w:r>
          </w:p>
        </w:tc>
        <w:tc>
          <w:tcPr>
            <w:tcW w:w="1416" w:type="dxa"/>
          </w:tcPr>
          <w:p w14:paraId="470243AD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CEB2F5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25851C17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E936A41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78603FE3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6A85E4D1" w14:textId="77777777" w:rsidTr="007472EB">
        <w:tc>
          <w:tcPr>
            <w:tcW w:w="1816" w:type="dxa"/>
          </w:tcPr>
          <w:p w14:paraId="08B95EF1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Oral Toxicity (log(1/(mol/kg))</w:t>
            </w:r>
          </w:p>
        </w:tc>
        <w:tc>
          <w:tcPr>
            <w:tcW w:w="1416" w:type="dxa"/>
          </w:tcPr>
          <w:p w14:paraId="4A7BF2C1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7</w:t>
            </w:r>
          </w:p>
        </w:tc>
        <w:tc>
          <w:tcPr>
            <w:tcW w:w="1403" w:type="dxa"/>
          </w:tcPr>
          <w:p w14:paraId="101CC097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6</w:t>
            </w:r>
          </w:p>
        </w:tc>
        <w:tc>
          <w:tcPr>
            <w:tcW w:w="1485" w:type="dxa"/>
          </w:tcPr>
          <w:p w14:paraId="3A15189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1</w:t>
            </w:r>
          </w:p>
        </w:tc>
        <w:tc>
          <w:tcPr>
            <w:tcW w:w="1620" w:type="dxa"/>
          </w:tcPr>
          <w:p w14:paraId="565DAB2E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00" w:type="dxa"/>
          </w:tcPr>
          <w:p w14:paraId="627CD861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F737F8" w:rsidRPr="00697DCF" w14:paraId="417C220D" w14:textId="77777777" w:rsidTr="007472EB">
        <w:tc>
          <w:tcPr>
            <w:tcW w:w="1816" w:type="dxa"/>
          </w:tcPr>
          <w:p w14:paraId="2DA80F20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availability Score</w:t>
            </w:r>
          </w:p>
        </w:tc>
        <w:tc>
          <w:tcPr>
            <w:tcW w:w="1416" w:type="dxa"/>
          </w:tcPr>
          <w:p w14:paraId="2359195E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03" w:type="dxa"/>
          </w:tcPr>
          <w:p w14:paraId="2C2EDD5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85" w:type="dxa"/>
          </w:tcPr>
          <w:p w14:paraId="1CEE93FF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20" w:type="dxa"/>
          </w:tcPr>
          <w:p w14:paraId="07B0705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00" w:type="dxa"/>
          </w:tcPr>
          <w:p w14:paraId="16D34148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737F8" w:rsidRPr="00697DCF" w14:paraId="5766DAE1" w14:textId="77777777" w:rsidTr="007472EB">
        <w:tc>
          <w:tcPr>
            <w:tcW w:w="1816" w:type="dxa"/>
          </w:tcPr>
          <w:p w14:paraId="52331DB8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-Brain Barrier (</w:t>
            </w: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</w:tcPr>
          <w:p w14:paraId="0E080340" w14:textId="77777777" w:rsidR="00F737F8" w:rsidRPr="00A23D81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Non-Penetrable</w:t>
            </w:r>
          </w:p>
          <w:p w14:paraId="647154D6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403" w:type="dxa"/>
          </w:tcPr>
          <w:p w14:paraId="6AD0847C" w14:textId="77777777" w:rsidR="00F737F8" w:rsidRPr="00175DCD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5C7774B8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485" w:type="dxa"/>
          </w:tcPr>
          <w:p w14:paraId="6DC5916E" w14:textId="77777777" w:rsidR="00F737F8" w:rsidRPr="00A23D81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Non-Penetrable</w:t>
            </w:r>
          </w:p>
          <w:p w14:paraId="4F6919F4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620" w:type="dxa"/>
          </w:tcPr>
          <w:p w14:paraId="0E157C30" w14:textId="77777777" w:rsidR="00F737F8" w:rsidRPr="00175DCD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6949E90B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800" w:type="dxa"/>
          </w:tcPr>
          <w:p w14:paraId="537E4042" w14:textId="77777777" w:rsidR="00F737F8" w:rsidRPr="00175DCD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2D740815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</w:tr>
      <w:tr w:rsidR="00F737F8" w:rsidRPr="00697DCF" w14:paraId="788B76E8" w14:textId="77777777" w:rsidTr="007472EB">
        <w:tc>
          <w:tcPr>
            <w:tcW w:w="1816" w:type="dxa"/>
          </w:tcPr>
          <w:p w14:paraId="1FE7CDFF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Sensitisation</w:t>
            </w:r>
          </w:p>
        </w:tc>
        <w:tc>
          <w:tcPr>
            <w:tcW w:w="1416" w:type="dxa"/>
          </w:tcPr>
          <w:p w14:paraId="1AD66477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DD8DEE1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</w:tcPr>
          <w:p w14:paraId="73EB39AC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21076D2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6CAB092A" w14:textId="77777777" w:rsidR="00F737F8" w:rsidRPr="00697DCF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7F8" w:rsidRPr="00697DCF" w14:paraId="32A5DD86" w14:textId="77777777" w:rsidTr="007472EB">
        <w:tc>
          <w:tcPr>
            <w:tcW w:w="1816" w:type="dxa"/>
          </w:tcPr>
          <w:p w14:paraId="195D9CCB" w14:textId="77777777" w:rsidR="00F737F8" w:rsidRPr="00D32CCC" w:rsidRDefault="00F737F8" w:rsidP="007472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ance</w:t>
            </w:r>
          </w:p>
        </w:tc>
        <w:tc>
          <w:tcPr>
            <w:tcW w:w="1416" w:type="dxa"/>
          </w:tcPr>
          <w:p w14:paraId="3754CAA0" w14:textId="77777777" w:rsidR="00F737F8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403" w:type="dxa"/>
          </w:tcPr>
          <w:p w14:paraId="4AEE1C6A" w14:textId="77777777" w:rsidR="00F737F8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485" w:type="dxa"/>
          </w:tcPr>
          <w:p w14:paraId="2BC4E281" w14:textId="77777777" w:rsidR="00F737F8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620" w:type="dxa"/>
          </w:tcPr>
          <w:p w14:paraId="3B323A18" w14:textId="77777777" w:rsidR="00F737F8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800" w:type="dxa"/>
          </w:tcPr>
          <w:p w14:paraId="10EB6C49" w14:textId="77777777" w:rsidR="00F737F8" w:rsidRDefault="00F737F8" w:rsidP="00747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</w:tr>
      <w:bookmarkEnd w:id="2"/>
    </w:tbl>
    <w:p w14:paraId="75A93365" w14:textId="51CBD099" w:rsidR="00AF41BA" w:rsidRDefault="00AF41BA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16"/>
        <w:gridCol w:w="2236"/>
        <w:gridCol w:w="1403"/>
        <w:gridCol w:w="1696"/>
        <w:gridCol w:w="2384"/>
      </w:tblGrid>
      <w:tr w:rsidR="00F739D8" w14:paraId="17556A82" w14:textId="77777777" w:rsidTr="00B814DF">
        <w:tc>
          <w:tcPr>
            <w:tcW w:w="1816" w:type="dxa"/>
          </w:tcPr>
          <w:p w14:paraId="2A08873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2236" w:type="dxa"/>
          </w:tcPr>
          <w:p w14:paraId="24381B2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79E">
              <w:rPr>
                <w:rFonts w:ascii="Times New Roman" w:hAnsi="Times New Roman" w:cs="Times New Roman"/>
                <w:sz w:val="24"/>
                <w:szCs w:val="24"/>
              </w:rPr>
              <w:t>2'-Hydroxygenistein</w:t>
            </w:r>
          </w:p>
        </w:tc>
        <w:tc>
          <w:tcPr>
            <w:tcW w:w="1403" w:type="dxa"/>
          </w:tcPr>
          <w:p w14:paraId="1777712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AA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696" w:type="dxa"/>
          </w:tcPr>
          <w:p w14:paraId="5C3CBCE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AA">
              <w:rPr>
                <w:rFonts w:ascii="Times New Roman" w:hAnsi="Times New Roman" w:cs="Times New Roman"/>
                <w:sz w:val="24"/>
                <w:szCs w:val="24"/>
              </w:rPr>
              <w:t>Gibberellin A4</w:t>
            </w:r>
          </w:p>
        </w:tc>
        <w:tc>
          <w:tcPr>
            <w:tcW w:w="2384" w:type="dxa"/>
          </w:tcPr>
          <w:p w14:paraId="2128050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AA">
              <w:rPr>
                <w:rFonts w:ascii="Times New Roman" w:hAnsi="Times New Roman" w:cs="Times New Roman"/>
                <w:sz w:val="24"/>
                <w:szCs w:val="24"/>
              </w:rPr>
              <w:t>trans-Zeatin glucoside</w:t>
            </w:r>
          </w:p>
        </w:tc>
      </w:tr>
      <w:tr w:rsidR="00F739D8" w14:paraId="2CF17258" w14:textId="77777777" w:rsidTr="00B814DF">
        <w:tc>
          <w:tcPr>
            <w:tcW w:w="1816" w:type="dxa"/>
          </w:tcPr>
          <w:p w14:paraId="42E3C0F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Permeab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gPS)</w:t>
            </w:r>
          </w:p>
        </w:tc>
        <w:tc>
          <w:tcPr>
            <w:tcW w:w="2236" w:type="dxa"/>
          </w:tcPr>
          <w:p w14:paraId="366E7F0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94</w:t>
            </w:r>
          </w:p>
        </w:tc>
        <w:tc>
          <w:tcPr>
            <w:tcW w:w="1403" w:type="dxa"/>
          </w:tcPr>
          <w:p w14:paraId="480AF07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1696" w:type="dxa"/>
          </w:tcPr>
          <w:p w14:paraId="66B84B1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11</w:t>
            </w:r>
          </w:p>
        </w:tc>
        <w:tc>
          <w:tcPr>
            <w:tcW w:w="2384" w:type="dxa"/>
          </w:tcPr>
          <w:p w14:paraId="47268CB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9</w:t>
            </w:r>
          </w:p>
        </w:tc>
      </w:tr>
      <w:tr w:rsidR="00F739D8" w14:paraId="22708716" w14:textId="77777777" w:rsidTr="00B814DF">
        <w:tc>
          <w:tcPr>
            <w:tcW w:w="1816" w:type="dxa"/>
          </w:tcPr>
          <w:p w14:paraId="45BC6B5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substrate</w:t>
            </w:r>
          </w:p>
        </w:tc>
        <w:tc>
          <w:tcPr>
            <w:tcW w:w="2236" w:type="dxa"/>
          </w:tcPr>
          <w:p w14:paraId="686ECC7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DA78FC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2042CFB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3E28131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16438558" w14:textId="77777777" w:rsidTr="00B814DF">
        <w:tc>
          <w:tcPr>
            <w:tcW w:w="1816" w:type="dxa"/>
          </w:tcPr>
          <w:p w14:paraId="51FB1FE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substrate</w:t>
            </w:r>
          </w:p>
        </w:tc>
        <w:tc>
          <w:tcPr>
            <w:tcW w:w="2236" w:type="dxa"/>
          </w:tcPr>
          <w:p w14:paraId="2A038A4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14:paraId="64DCA9D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96" w:type="dxa"/>
          </w:tcPr>
          <w:p w14:paraId="006BC9F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422EBE3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65F9141E" w14:textId="77777777" w:rsidTr="00B814DF">
        <w:tc>
          <w:tcPr>
            <w:tcW w:w="1816" w:type="dxa"/>
          </w:tcPr>
          <w:p w14:paraId="375F459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1A2 inhibitor</w:t>
            </w:r>
          </w:p>
        </w:tc>
        <w:tc>
          <w:tcPr>
            <w:tcW w:w="2236" w:type="dxa"/>
          </w:tcPr>
          <w:p w14:paraId="5CFE0D7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14:paraId="19579D5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513C104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0848A54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1351BB7C" w14:textId="77777777" w:rsidTr="00B814DF">
        <w:tc>
          <w:tcPr>
            <w:tcW w:w="1816" w:type="dxa"/>
          </w:tcPr>
          <w:p w14:paraId="1F85AAC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19 inhibitor</w:t>
            </w:r>
          </w:p>
        </w:tc>
        <w:tc>
          <w:tcPr>
            <w:tcW w:w="2236" w:type="dxa"/>
          </w:tcPr>
          <w:p w14:paraId="65F4582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69E67FD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4AC2893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2416A20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3DE3D7FF" w14:textId="77777777" w:rsidTr="00B814DF">
        <w:tc>
          <w:tcPr>
            <w:tcW w:w="1816" w:type="dxa"/>
          </w:tcPr>
          <w:p w14:paraId="4192439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9 inhibitor</w:t>
            </w:r>
          </w:p>
        </w:tc>
        <w:tc>
          <w:tcPr>
            <w:tcW w:w="2236" w:type="dxa"/>
          </w:tcPr>
          <w:p w14:paraId="2337AC8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9E2AB7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77D971D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6BF1FF8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5F2E12C7" w14:textId="77777777" w:rsidTr="00B814DF">
        <w:tc>
          <w:tcPr>
            <w:tcW w:w="1816" w:type="dxa"/>
          </w:tcPr>
          <w:p w14:paraId="68E22D4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YP2D6 inhibitor</w:t>
            </w:r>
          </w:p>
        </w:tc>
        <w:tc>
          <w:tcPr>
            <w:tcW w:w="2236" w:type="dxa"/>
          </w:tcPr>
          <w:p w14:paraId="47EFB5E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221AF0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7144E9D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7BCC142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0C08968E" w14:textId="77777777" w:rsidTr="00B814DF">
        <w:tc>
          <w:tcPr>
            <w:tcW w:w="1816" w:type="dxa"/>
          </w:tcPr>
          <w:p w14:paraId="05934AD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inhibitor</w:t>
            </w:r>
          </w:p>
        </w:tc>
        <w:tc>
          <w:tcPr>
            <w:tcW w:w="2236" w:type="dxa"/>
          </w:tcPr>
          <w:p w14:paraId="7EA9E45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14:paraId="56A9516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38A4524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12F6402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6E459DC7" w14:textId="77777777" w:rsidTr="00B814DF">
        <w:tc>
          <w:tcPr>
            <w:tcW w:w="1816" w:type="dxa"/>
          </w:tcPr>
          <w:p w14:paraId="40846C6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s Toxicity</w:t>
            </w:r>
          </w:p>
        </w:tc>
        <w:tc>
          <w:tcPr>
            <w:tcW w:w="2236" w:type="dxa"/>
          </w:tcPr>
          <w:p w14:paraId="333F625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1AC82E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722726A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6302676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13E47D30" w14:textId="77777777" w:rsidTr="00B814DF">
        <w:tc>
          <w:tcPr>
            <w:tcW w:w="1816" w:type="dxa"/>
          </w:tcPr>
          <w:p w14:paraId="7FC2C07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atotoxicity</w:t>
            </w:r>
          </w:p>
        </w:tc>
        <w:tc>
          <w:tcPr>
            <w:tcW w:w="2236" w:type="dxa"/>
          </w:tcPr>
          <w:p w14:paraId="6D5DB7A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F5B13E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2416579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84" w:type="dxa"/>
          </w:tcPr>
          <w:p w14:paraId="082BD05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6A3F5663" w14:textId="77777777" w:rsidTr="00B814DF">
        <w:tc>
          <w:tcPr>
            <w:tcW w:w="1816" w:type="dxa"/>
          </w:tcPr>
          <w:p w14:paraId="3FA35D4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Oral Toxicity (log(1/(mol/kg))</w:t>
            </w:r>
          </w:p>
        </w:tc>
        <w:tc>
          <w:tcPr>
            <w:tcW w:w="2236" w:type="dxa"/>
          </w:tcPr>
          <w:p w14:paraId="793E212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1</w:t>
            </w:r>
          </w:p>
        </w:tc>
        <w:tc>
          <w:tcPr>
            <w:tcW w:w="1403" w:type="dxa"/>
          </w:tcPr>
          <w:p w14:paraId="5F8B472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9</w:t>
            </w:r>
          </w:p>
        </w:tc>
        <w:tc>
          <w:tcPr>
            <w:tcW w:w="1696" w:type="dxa"/>
          </w:tcPr>
          <w:p w14:paraId="7D36CAE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  <w:tc>
          <w:tcPr>
            <w:tcW w:w="2384" w:type="dxa"/>
          </w:tcPr>
          <w:p w14:paraId="3A12471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F739D8" w14:paraId="09037E1F" w14:textId="77777777" w:rsidTr="00B814DF">
        <w:tc>
          <w:tcPr>
            <w:tcW w:w="1816" w:type="dxa"/>
          </w:tcPr>
          <w:p w14:paraId="1AE203E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availability Score</w:t>
            </w:r>
          </w:p>
        </w:tc>
        <w:tc>
          <w:tcPr>
            <w:tcW w:w="2236" w:type="dxa"/>
          </w:tcPr>
          <w:p w14:paraId="6BBCC35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03" w:type="dxa"/>
          </w:tcPr>
          <w:p w14:paraId="439F5F5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96" w:type="dxa"/>
          </w:tcPr>
          <w:p w14:paraId="541A3C7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384" w:type="dxa"/>
          </w:tcPr>
          <w:p w14:paraId="0D8D83B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739D8" w14:paraId="5B9AA09D" w14:textId="77777777" w:rsidTr="00B814DF">
        <w:tc>
          <w:tcPr>
            <w:tcW w:w="1816" w:type="dxa"/>
          </w:tcPr>
          <w:p w14:paraId="660A0EE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-Brain Barrier (</w:t>
            </w: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36" w:type="dxa"/>
          </w:tcPr>
          <w:p w14:paraId="2AEB859F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Non-Penetrable</w:t>
            </w:r>
          </w:p>
          <w:p w14:paraId="2871F15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 xml:space="preserve"> Confidence)</w:t>
            </w:r>
          </w:p>
        </w:tc>
        <w:tc>
          <w:tcPr>
            <w:tcW w:w="1403" w:type="dxa"/>
          </w:tcPr>
          <w:p w14:paraId="36446282" w14:textId="77777777" w:rsidR="00F739D8" w:rsidRPr="00175DCD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7883EF2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696" w:type="dxa"/>
          </w:tcPr>
          <w:p w14:paraId="787A10B7" w14:textId="77777777" w:rsidR="00F739D8" w:rsidRPr="00175DCD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7DE0382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2384" w:type="dxa"/>
          </w:tcPr>
          <w:p w14:paraId="1DD85F15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Non-Penetrable</w:t>
            </w:r>
          </w:p>
          <w:p w14:paraId="10C473C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 xml:space="preserve"> Confidence)</w:t>
            </w:r>
          </w:p>
        </w:tc>
      </w:tr>
      <w:tr w:rsidR="00F739D8" w14:paraId="5A518452" w14:textId="77777777" w:rsidTr="00B814DF">
        <w:tc>
          <w:tcPr>
            <w:tcW w:w="1816" w:type="dxa"/>
          </w:tcPr>
          <w:p w14:paraId="5610828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Sensitisation</w:t>
            </w:r>
          </w:p>
        </w:tc>
        <w:tc>
          <w:tcPr>
            <w:tcW w:w="2236" w:type="dxa"/>
          </w:tcPr>
          <w:p w14:paraId="526C203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91C365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6" w:type="dxa"/>
          </w:tcPr>
          <w:p w14:paraId="6A5DA46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84" w:type="dxa"/>
          </w:tcPr>
          <w:p w14:paraId="257A27B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782A9C34" w14:textId="77777777" w:rsidTr="00B814DF">
        <w:tc>
          <w:tcPr>
            <w:tcW w:w="1816" w:type="dxa"/>
          </w:tcPr>
          <w:p w14:paraId="044E218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ance</w:t>
            </w:r>
          </w:p>
        </w:tc>
        <w:tc>
          <w:tcPr>
            <w:tcW w:w="2236" w:type="dxa"/>
          </w:tcPr>
          <w:p w14:paraId="4468BC1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403" w:type="dxa"/>
          </w:tcPr>
          <w:p w14:paraId="010490D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696" w:type="dxa"/>
          </w:tcPr>
          <w:p w14:paraId="2735D48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2384" w:type="dxa"/>
          </w:tcPr>
          <w:p w14:paraId="57266CD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</w:tbl>
    <w:p w14:paraId="130E636A" w14:textId="15B77778" w:rsidR="00F739D8" w:rsidRDefault="00F739D8"/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1816"/>
        <w:gridCol w:w="1497"/>
        <w:gridCol w:w="1403"/>
        <w:gridCol w:w="1403"/>
        <w:gridCol w:w="1403"/>
        <w:gridCol w:w="1403"/>
      </w:tblGrid>
      <w:tr w:rsidR="00F739D8" w14:paraId="121934D4" w14:textId="77777777" w:rsidTr="00B814DF">
        <w:trPr>
          <w:trHeight w:val="350"/>
        </w:trPr>
        <w:tc>
          <w:tcPr>
            <w:tcW w:w="1816" w:type="dxa"/>
          </w:tcPr>
          <w:p w14:paraId="26FBF5A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87962364"/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497" w:type="dxa"/>
          </w:tcPr>
          <w:p w14:paraId="2B0B8B4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Psilostachyin B</w:t>
            </w:r>
          </w:p>
        </w:tc>
        <w:tc>
          <w:tcPr>
            <w:tcW w:w="1403" w:type="dxa"/>
          </w:tcPr>
          <w:p w14:paraId="74EA7EC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1403" w:type="dxa"/>
          </w:tcPr>
          <w:p w14:paraId="630D7DC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Isoquercetin</w:t>
            </w:r>
          </w:p>
        </w:tc>
        <w:tc>
          <w:tcPr>
            <w:tcW w:w="1403" w:type="dxa"/>
          </w:tcPr>
          <w:p w14:paraId="179F99E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Ilicic Acid</w:t>
            </w:r>
          </w:p>
        </w:tc>
        <w:tc>
          <w:tcPr>
            <w:tcW w:w="1403" w:type="dxa"/>
          </w:tcPr>
          <w:p w14:paraId="60E025DB" w14:textId="77777777" w:rsidR="00F739D8" w:rsidRPr="00691E2A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Oleanolic Acid</w:t>
            </w:r>
          </w:p>
        </w:tc>
      </w:tr>
      <w:tr w:rsidR="00F739D8" w14:paraId="3B5A0813" w14:textId="77777777" w:rsidTr="00B814DF">
        <w:tc>
          <w:tcPr>
            <w:tcW w:w="1816" w:type="dxa"/>
          </w:tcPr>
          <w:p w14:paraId="6C0C5C9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Permeab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gPS)</w:t>
            </w:r>
          </w:p>
        </w:tc>
        <w:tc>
          <w:tcPr>
            <w:tcW w:w="1497" w:type="dxa"/>
          </w:tcPr>
          <w:p w14:paraId="3147FF5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-2.847</w:t>
            </w:r>
          </w:p>
        </w:tc>
        <w:tc>
          <w:tcPr>
            <w:tcW w:w="1403" w:type="dxa"/>
          </w:tcPr>
          <w:p w14:paraId="321A9BC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-5.178</w:t>
            </w:r>
          </w:p>
        </w:tc>
        <w:tc>
          <w:tcPr>
            <w:tcW w:w="1403" w:type="dxa"/>
          </w:tcPr>
          <w:p w14:paraId="41D6AA2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-4.093</w:t>
            </w:r>
          </w:p>
        </w:tc>
        <w:tc>
          <w:tcPr>
            <w:tcW w:w="1403" w:type="dxa"/>
          </w:tcPr>
          <w:p w14:paraId="6349C4D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844">
              <w:rPr>
                <w:rFonts w:ascii="Times New Roman" w:hAnsi="Times New Roman" w:cs="Times New Roman"/>
                <w:sz w:val="24"/>
                <w:szCs w:val="24"/>
              </w:rPr>
              <w:t>-2.133</w:t>
            </w:r>
          </w:p>
        </w:tc>
        <w:tc>
          <w:tcPr>
            <w:tcW w:w="1403" w:type="dxa"/>
          </w:tcPr>
          <w:p w14:paraId="2010B0C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844">
              <w:rPr>
                <w:rFonts w:ascii="Times New Roman" w:hAnsi="Times New Roman" w:cs="Times New Roman"/>
                <w:sz w:val="24"/>
                <w:szCs w:val="24"/>
              </w:rPr>
              <w:t>-1.176</w:t>
            </w:r>
          </w:p>
        </w:tc>
      </w:tr>
      <w:tr w:rsidR="00F739D8" w14:paraId="508EBA24" w14:textId="77777777" w:rsidTr="00B814DF">
        <w:tc>
          <w:tcPr>
            <w:tcW w:w="1816" w:type="dxa"/>
          </w:tcPr>
          <w:p w14:paraId="07F4959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substrate</w:t>
            </w:r>
          </w:p>
        </w:tc>
        <w:tc>
          <w:tcPr>
            <w:tcW w:w="1497" w:type="dxa"/>
          </w:tcPr>
          <w:p w14:paraId="4D1AE59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BE7C79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5E1135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6AF095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406B65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04FB6915" w14:textId="77777777" w:rsidTr="00B814DF">
        <w:tc>
          <w:tcPr>
            <w:tcW w:w="1816" w:type="dxa"/>
          </w:tcPr>
          <w:p w14:paraId="0E87E54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substrate</w:t>
            </w:r>
          </w:p>
        </w:tc>
        <w:tc>
          <w:tcPr>
            <w:tcW w:w="1497" w:type="dxa"/>
          </w:tcPr>
          <w:p w14:paraId="0E7475D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4DA96A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0D21F5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8093FE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5E6093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739D8" w14:paraId="601841C7" w14:textId="77777777" w:rsidTr="00B814DF">
        <w:tc>
          <w:tcPr>
            <w:tcW w:w="1816" w:type="dxa"/>
          </w:tcPr>
          <w:p w14:paraId="3BFAFAA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1A2 inhibitor</w:t>
            </w:r>
          </w:p>
        </w:tc>
        <w:tc>
          <w:tcPr>
            <w:tcW w:w="1497" w:type="dxa"/>
          </w:tcPr>
          <w:p w14:paraId="266EE96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14:paraId="07FDF81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523E0C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C73ECC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64F024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22820A8F" w14:textId="77777777" w:rsidTr="00B814DF">
        <w:tc>
          <w:tcPr>
            <w:tcW w:w="1816" w:type="dxa"/>
          </w:tcPr>
          <w:p w14:paraId="1DA0482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19 inhibitor</w:t>
            </w:r>
          </w:p>
        </w:tc>
        <w:tc>
          <w:tcPr>
            <w:tcW w:w="1497" w:type="dxa"/>
          </w:tcPr>
          <w:p w14:paraId="28FD10B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0F76B1F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79726A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CB1C1A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A5F3BB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24529E1F" w14:textId="77777777" w:rsidTr="00B814DF">
        <w:tc>
          <w:tcPr>
            <w:tcW w:w="1816" w:type="dxa"/>
          </w:tcPr>
          <w:p w14:paraId="71DBE33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9 inhibitor</w:t>
            </w:r>
          </w:p>
        </w:tc>
        <w:tc>
          <w:tcPr>
            <w:tcW w:w="1497" w:type="dxa"/>
          </w:tcPr>
          <w:p w14:paraId="1BA7C77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0E9AD84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6566CA7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3713DE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A615DA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46FEF0CC" w14:textId="77777777" w:rsidTr="00B814DF">
        <w:tc>
          <w:tcPr>
            <w:tcW w:w="1816" w:type="dxa"/>
          </w:tcPr>
          <w:p w14:paraId="1088C58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inhibitor</w:t>
            </w:r>
          </w:p>
        </w:tc>
        <w:tc>
          <w:tcPr>
            <w:tcW w:w="1497" w:type="dxa"/>
          </w:tcPr>
          <w:p w14:paraId="6A0FBE9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90E7C5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BC41FB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6E02A0A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5D9FE5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39BF2840" w14:textId="77777777" w:rsidTr="00B814DF">
        <w:tc>
          <w:tcPr>
            <w:tcW w:w="1816" w:type="dxa"/>
          </w:tcPr>
          <w:p w14:paraId="3D68ADE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inhibitor</w:t>
            </w:r>
          </w:p>
        </w:tc>
        <w:tc>
          <w:tcPr>
            <w:tcW w:w="1497" w:type="dxa"/>
          </w:tcPr>
          <w:p w14:paraId="73E56BE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369AB6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47E2501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0272D8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0A09EC6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29D36CEA" w14:textId="77777777" w:rsidTr="00B814DF">
        <w:tc>
          <w:tcPr>
            <w:tcW w:w="1816" w:type="dxa"/>
          </w:tcPr>
          <w:p w14:paraId="7577EA4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s Toxicity</w:t>
            </w:r>
          </w:p>
        </w:tc>
        <w:tc>
          <w:tcPr>
            <w:tcW w:w="1497" w:type="dxa"/>
          </w:tcPr>
          <w:p w14:paraId="146292A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4A0349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310E08E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0278586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DE4B3D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38E14303" w14:textId="77777777" w:rsidTr="00B814DF">
        <w:tc>
          <w:tcPr>
            <w:tcW w:w="1816" w:type="dxa"/>
          </w:tcPr>
          <w:p w14:paraId="2F060D8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atotoxicity</w:t>
            </w:r>
          </w:p>
        </w:tc>
        <w:tc>
          <w:tcPr>
            <w:tcW w:w="1497" w:type="dxa"/>
          </w:tcPr>
          <w:p w14:paraId="1641903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6C46733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65BEA14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D3EFA4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414B14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739D8" w14:paraId="40292BE1" w14:textId="77777777" w:rsidTr="00B814DF">
        <w:tc>
          <w:tcPr>
            <w:tcW w:w="1816" w:type="dxa"/>
          </w:tcPr>
          <w:p w14:paraId="34D4A49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Oral Toxicity (log(1/(mol/kg))</w:t>
            </w:r>
          </w:p>
        </w:tc>
        <w:tc>
          <w:tcPr>
            <w:tcW w:w="1497" w:type="dxa"/>
          </w:tcPr>
          <w:p w14:paraId="5CBB91F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3</w:t>
            </w:r>
          </w:p>
        </w:tc>
        <w:tc>
          <w:tcPr>
            <w:tcW w:w="1403" w:type="dxa"/>
          </w:tcPr>
          <w:p w14:paraId="22DBB1C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2.491</w:t>
            </w:r>
          </w:p>
        </w:tc>
        <w:tc>
          <w:tcPr>
            <w:tcW w:w="1403" w:type="dxa"/>
          </w:tcPr>
          <w:p w14:paraId="613F311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844">
              <w:rPr>
                <w:rFonts w:ascii="Times New Roman" w:hAnsi="Times New Roman" w:cs="Times New Roman"/>
                <w:sz w:val="24"/>
                <w:szCs w:val="24"/>
              </w:rPr>
              <w:t>2.541</w:t>
            </w:r>
          </w:p>
        </w:tc>
        <w:tc>
          <w:tcPr>
            <w:tcW w:w="1403" w:type="dxa"/>
          </w:tcPr>
          <w:p w14:paraId="504A785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1403" w:type="dxa"/>
          </w:tcPr>
          <w:p w14:paraId="53F6DA7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844">
              <w:rPr>
                <w:rFonts w:ascii="Times New Roman" w:hAnsi="Times New Roman" w:cs="Times New Roman"/>
                <w:sz w:val="24"/>
                <w:szCs w:val="24"/>
              </w:rPr>
              <w:t>2.196</w:t>
            </w:r>
          </w:p>
        </w:tc>
      </w:tr>
      <w:tr w:rsidR="00F739D8" w14:paraId="368E452A" w14:textId="77777777" w:rsidTr="00B814DF">
        <w:tc>
          <w:tcPr>
            <w:tcW w:w="1816" w:type="dxa"/>
          </w:tcPr>
          <w:p w14:paraId="0685263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availability Score</w:t>
            </w:r>
          </w:p>
        </w:tc>
        <w:tc>
          <w:tcPr>
            <w:tcW w:w="1497" w:type="dxa"/>
          </w:tcPr>
          <w:p w14:paraId="3D18C14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03" w:type="dxa"/>
          </w:tcPr>
          <w:p w14:paraId="79BBE02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03" w:type="dxa"/>
          </w:tcPr>
          <w:p w14:paraId="3793928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03" w:type="dxa"/>
          </w:tcPr>
          <w:p w14:paraId="33686AC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3" w:type="dxa"/>
          </w:tcPr>
          <w:p w14:paraId="47D44CA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739D8" w14:paraId="2A0D5101" w14:textId="77777777" w:rsidTr="00B814DF">
        <w:tc>
          <w:tcPr>
            <w:tcW w:w="1816" w:type="dxa"/>
          </w:tcPr>
          <w:p w14:paraId="0B003E9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-Brain Barrier (</w:t>
            </w: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14:paraId="236D0024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27AB392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 xml:space="preserve"> Confidence)</w:t>
            </w:r>
          </w:p>
        </w:tc>
        <w:tc>
          <w:tcPr>
            <w:tcW w:w="1403" w:type="dxa"/>
          </w:tcPr>
          <w:p w14:paraId="6EBC3900" w14:textId="77777777" w:rsidR="00F739D8" w:rsidRPr="00175DCD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E2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45E398C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403" w:type="dxa"/>
          </w:tcPr>
          <w:p w14:paraId="4769EE94" w14:textId="77777777" w:rsidR="00F739D8" w:rsidRPr="00175DCD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45F2722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  <w:tc>
          <w:tcPr>
            <w:tcW w:w="1403" w:type="dxa"/>
          </w:tcPr>
          <w:p w14:paraId="0111A8C5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1D84514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 xml:space="preserve"> Confidence)</w:t>
            </w:r>
          </w:p>
        </w:tc>
        <w:tc>
          <w:tcPr>
            <w:tcW w:w="1403" w:type="dxa"/>
          </w:tcPr>
          <w:p w14:paraId="782FD89A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5E958B49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 xml:space="preserve"> Confidence)</w:t>
            </w:r>
          </w:p>
        </w:tc>
      </w:tr>
      <w:tr w:rsidR="00F739D8" w14:paraId="38E97C1C" w14:textId="77777777" w:rsidTr="00B814DF">
        <w:tc>
          <w:tcPr>
            <w:tcW w:w="1816" w:type="dxa"/>
          </w:tcPr>
          <w:p w14:paraId="5BE952E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kin Sensitisation</w:t>
            </w:r>
          </w:p>
        </w:tc>
        <w:tc>
          <w:tcPr>
            <w:tcW w:w="1497" w:type="dxa"/>
          </w:tcPr>
          <w:p w14:paraId="211E42F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20FB7F1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6B47067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ECF17A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09CA81F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5CC44DC2" w14:textId="77777777" w:rsidTr="00B814DF">
        <w:tc>
          <w:tcPr>
            <w:tcW w:w="1816" w:type="dxa"/>
          </w:tcPr>
          <w:p w14:paraId="704B16A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ance</w:t>
            </w:r>
          </w:p>
        </w:tc>
        <w:tc>
          <w:tcPr>
            <w:tcW w:w="1497" w:type="dxa"/>
          </w:tcPr>
          <w:p w14:paraId="0BB13F1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403" w:type="dxa"/>
          </w:tcPr>
          <w:p w14:paraId="29CE2C3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1403" w:type="dxa"/>
          </w:tcPr>
          <w:p w14:paraId="6582680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1403" w:type="dxa"/>
          </w:tcPr>
          <w:p w14:paraId="56DCF981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403" w:type="dxa"/>
          </w:tcPr>
          <w:p w14:paraId="765CAF7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bookmarkEnd w:id="3"/>
    </w:tbl>
    <w:p w14:paraId="3A6F04BF" w14:textId="71E7EA1C" w:rsidR="00F739D8" w:rsidRDefault="00F739D8"/>
    <w:tbl>
      <w:tblPr>
        <w:tblStyle w:val="TableGrid"/>
        <w:tblW w:w="4945" w:type="dxa"/>
        <w:tblLook w:val="04A0" w:firstRow="1" w:lastRow="0" w:firstColumn="1" w:lastColumn="0" w:noHBand="0" w:noVBand="1"/>
      </w:tblPr>
      <w:tblGrid>
        <w:gridCol w:w="1816"/>
        <w:gridCol w:w="1497"/>
        <w:gridCol w:w="1632"/>
      </w:tblGrid>
      <w:tr w:rsidR="00F739D8" w14:paraId="1ABC4CEB" w14:textId="77777777" w:rsidTr="00B814DF">
        <w:trPr>
          <w:trHeight w:val="350"/>
        </w:trPr>
        <w:tc>
          <w:tcPr>
            <w:tcW w:w="1816" w:type="dxa"/>
          </w:tcPr>
          <w:p w14:paraId="240CE82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CF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497" w:type="dxa"/>
          </w:tcPr>
          <w:p w14:paraId="1E32A1F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844">
              <w:rPr>
                <w:rFonts w:ascii="Times New Roman" w:hAnsi="Times New Roman" w:cs="Times New Roman"/>
                <w:sz w:val="24"/>
                <w:szCs w:val="24"/>
              </w:rPr>
              <w:t>Nandrolone</w:t>
            </w:r>
          </w:p>
        </w:tc>
        <w:tc>
          <w:tcPr>
            <w:tcW w:w="1632" w:type="dxa"/>
          </w:tcPr>
          <w:p w14:paraId="177C685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844">
              <w:rPr>
                <w:rFonts w:ascii="Times New Roman" w:hAnsi="Times New Roman" w:cs="Times New Roman"/>
                <w:sz w:val="24"/>
                <w:szCs w:val="24"/>
              </w:rPr>
              <w:t>Ursolic Acid</w:t>
            </w:r>
          </w:p>
        </w:tc>
      </w:tr>
      <w:tr w:rsidR="00F739D8" w14:paraId="18BB1CF5" w14:textId="77777777" w:rsidTr="00B814DF">
        <w:tc>
          <w:tcPr>
            <w:tcW w:w="1816" w:type="dxa"/>
          </w:tcPr>
          <w:p w14:paraId="44DF8F6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Permeab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gPS)</w:t>
            </w:r>
          </w:p>
        </w:tc>
        <w:tc>
          <w:tcPr>
            <w:tcW w:w="1497" w:type="dxa"/>
          </w:tcPr>
          <w:p w14:paraId="4F8CB5C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0B1">
              <w:rPr>
                <w:rFonts w:ascii="Times New Roman" w:hAnsi="Times New Roman" w:cs="Times New Roman"/>
                <w:sz w:val="24"/>
                <w:szCs w:val="24"/>
              </w:rPr>
              <w:t>-2.032</w:t>
            </w:r>
          </w:p>
        </w:tc>
        <w:tc>
          <w:tcPr>
            <w:tcW w:w="1632" w:type="dxa"/>
          </w:tcPr>
          <w:p w14:paraId="6425C9C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0B1">
              <w:rPr>
                <w:rFonts w:ascii="Times New Roman" w:hAnsi="Times New Roman" w:cs="Times New Roman"/>
                <w:sz w:val="24"/>
                <w:szCs w:val="24"/>
              </w:rPr>
              <w:t>-1.187</w:t>
            </w:r>
          </w:p>
        </w:tc>
      </w:tr>
      <w:tr w:rsidR="00F739D8" w14:paraId="155E3571" w14:textId="77777777" w:rsidTr="00B814DF">
        <w:tc>
          <w:tcPr>
            <w:tcW w:w="1816" w:type="dxa"/>
          </w:tcPr>
          <w:p w14:paraId="5D529CE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substrate</w:t>
            </w:r>
          </w:p>
        </w:tc>
        <w:tc>
          <w:tcPr>
            <w:tcW w:w="1497" w:type="dxa"/>
          </w:tcPr>
          <w:p w14:paraId="455AF33C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4D32150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25EA91E2" w14:textId="77777777" w:rsidTr="00B814DF">
        <w:tc>
          <w:tcPr>
            <w:tcW w:w="1816" w:type="dxa"/>
          </w:tcPr>
          <w:p w14:paraId="5A34FFD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substrate</w:t>
            </w:r>
          </w:p>
        </w:tc>
        <w:tc>
          <w:tcPr>
            <w:tcW w:w="1497" w:type="dxa"/>
          </w:tcPr>
          <w:p w14:paraId="3E4812D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</w:tcPr>
          <w:p w14:paraId="6E07378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739D8" w14:paraId="50BB75D1" w14:textId="77777777" w:rsidTr="00B814DF">
        <w:tc>
          <w:tcPr>
            <w:tcW w:w="1816" w:type="dxa"/>
          </w:tcPr>
          <w:p w14:paraId="32EB628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1A2 inhibitor</w:t>
            </w:r>
          </w:p>
        </w:tc>
        <w:tc>
          <w:tcPr>
            <w:tcW w:w="1497" w:type="dxa"/>
          </w:tcPr>
          <w:p w14:paraId="0B30475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562E7E9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5AF036A2" w14:textId="77777777" w:rsidTr="00B814DF">
        <w:tc>
          <w:tcPr>
            <w:tcW w:w="1816" w:type="dxa"/>
          </w:tcPr>
          <w:p w14:paraId="42A3C2A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19 inhibitor</w:t>
            </w:r>
          </w:p>
        </w:tc>
        <w:tc>
          <w:tcPr>
            <w:tcW w:w="1497" w:type="dxa"/>
          </w:tcPr>
          <w:p w14:paraId="1F6F071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0170AED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1FA45C4E" w14:textId="77777777" w:rsidTr="00B814DF">
        <w:tc>
          <w:tcPr>
            <w:tcW w:w="1816" w:type="dxa"/>
          </w:tcPr>
          <w:p w14:paraId="4C6CDE7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C9 inhibitor</w:t>
            </w:r>
          </w:p>
        </w:tc>
        <w:tc>
          <w:tcPr>
            <w:tcW w:w="1497" w:type="dxa"/>
          </w:tcPr>
          <w:p w14:paraId="079F329B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016520B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5FCE7DF9" w14:textId="77777777" w:rsidTr="00B814DF">
        <w:tc>
          <w:tcPr>
            <w:tcW w:w="1816" w:type="dxa"/>
          </w:tcPr>
          <w:p w14:paraId="7F75D7AD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2D6 inhibitor</w:t>
            </w:r>
          </w:p>
        </w:tc>
        <w:tc>
          <w:tcPr>
            <w:tcW w:w="1497" w:type="dxa"/>
          </w:tcPr>
          <w:p w14:paraId="66E00E2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3C8BF1F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64B3F276" w14:textId="77777777" w:rsidTr="00B814DF">
        <w:tc>
          <w:tcPr>
            <w:tcW w:w="1816" w:type="dxa"/>
          </w:tcPr>
          <w:p w14:paraId="0FC3B338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3A4 inhibitor</w:t>
            </w:r>
          </w:p>
        </w:tc>
        <w:tc>
          <w:tcPr>
            <w:tcW w:w="1497" w:type="dxa"/>
          </w:tcPr>
          <w:p w14:paraId="61BF2530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7D0284F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401E185D" w14:textId="77777777" w:rsidTr="00B814DF">
        <w:tc>
          <w:tcPr>
            <w:tcW w:w="1816" w:type="dxa"/>
          </w:tcPr>
          <w:p w14:paraId="66698716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s Toxicity</w:t>
            </w:r>
          </w:p>
        </w:tc>
        <w:tc>
          <w:tcPr>
            <w:tcW w:w="1497" w:type="dxa"/>
          </w:tcPr>
          <w:p w14:paraId="7970383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612AC03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69C503B4" w14:textId="77777777" w:rsidTr="00B814DF">
        <w:tc>
          <w:tcPr>
            <w:tcW w:w="1816" w:type="dxa"/>
          </w:tcPr>
          <w:p w14:paraId="5D997BB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atotoxicity</w:t>
            </w:r>
          </w:p>
        </w:tc>
        <w:tc>
          <w:tcPr>
            <w:tcW w:w="1497" w:type="dxa"/>
          </w:tcPr>
          <w:p w14:paraId="642B9303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2" w:type="dxa"/>
          </w:tcPr>
          <w:p w14:paraId="76B3C62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739D8" w14:paraId="2FFE22CF" w14:textId="77777777" w:rsidTr="00B814DF">
        <w:tc>
          <w:tcPr>
            <w:tcW w:w="1816" w:type="dxa"/>
          </w:tcPr>
          <w:p w14:paraId="462C0C3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Oral Toxicity (log(1/(mol/kg))</w:t>
            </w:r>
          </w:p>
        </w:tc>
        <w:tc>
          <w:tcPr>
            <w:tcW w:w="1497" w:type="dxa"/>
          </w:tcPr>
          <w:p w14:paraId="22DEB06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0B1">
              <w:rPr>
                <w:rFonts w:ascii="Times New Roman" w:hAnsi="Times New Roman" w:cs="Times New Roman"/>
                <w:sz w:val="24"/>
                <w:szCs w:val="24"/>
              </w:rPr>
              <w:t>2.127</w:t>
            </w:r>
          </w:p>
        </w:tc>
        <w:tc>
          <w:tcPr>
            <w:tcW w:w="1632" w:type="dxa"/>
          </w:tcPr>
          <w:p w14:paraId="5421CE8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0B1">
              <w:rPr>
                <w:rFonts w:ascii="Times New Roman" w:hAnsi="Times New Roman" w:cs="Times New Roman"/>
                <w:sz w:val="24"/>
                <w:szCs w:val="24"/>
              </w:rPr>
              <w:t>2.346</w:t>
            </w:r>
          </w:p>
        </w:tc>
      </w:tr>
      <w:tr w:rsidR="00F739D8" w14:paraId="571F4455" w14:textId="77777777" w:rsidTr="00B814DF">
        <w:tc>
          <w:tcPr>
            <w:tcW w:w="1816" w:type="dxa"/>
          </w:tcPr>
          <w:p w14:paraId="438A376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availability Score</w:t>
            </w:r>
          </w:p>
        </w:tc>
        <w:tc>
          <w:tcPr>
            <w:tcW w:w="1497" w:type="dxa"/>
          </w:tcPr>
          <w:p w14:paraId="287BC92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32" w:type="dxa"/>
          </w:tcPr>
          <w:p w14:paraId="2FE09E22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739D8" w14:paraId="08CAF5FE" w14:textId="77777777" w:rsidTr="00B814DF">
        <w:tc>
          <w:tcPr>
            <w:tcW w:w="1816" w:type="dxa"/>
          </w:tcPr>
          <w:p w14:paraId="658D63B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-Brain Barrier (</w:t>
            </w: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14:paraId="7C385B51" w14:textId="77777777" w:rsidR="00F739D8" w:rsidRPr="00A23D81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191436D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A23D81">
              <w:rPr>
                <w:rFonts w:ascii="Times New Roman" w:hAnsi="Times New Roman" w:cs="Times New Roman"/>
                <w:sz w:val="24"/>
                <w:szCs w:val="24"/>
              </w:rPr>
              <w:t xml:space="preserve"> Confidence)</w:t>
            </w:r>
          </w:p>
        </w:tc>
        <w:tc>
          <w:tcPr>
            <w:tcW w:w="1632" w:type="dxa"/>
          </w:tcPr>
          <w:p w14:paraId="378814FE" w14:textId="77777777" w:rsidR="00F739D8" w:rsidRPr="00175DCD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Penetrable</w:t>
            </w:r>
          </w:p>
          <w:p w14:paraId="7A9A3407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DCD">
              <w:rPr>
                <w:rFonts w:ascii="Times New Roman" w:hAnsi="Times New Roman" w:cs="Times New Roman"/>
                <w:sz w:val="24"/>
                <w:szCs w:val="24"/>
              </w:rPr>
              <w:t>(High Confidence)</w:t>
            </w:r>
          </w:p>
        </w:tc>
      </w:tr>
      <w:tr w:rsidR="00F739D8" w14:paraId="2786E7AA" w14:textId="77777777" w:rsidTr="00B814DF">
        <w:tc>
          <w:tcPr>
            <w:tcW w:w="1816" w:type="dxa"/>
          </w:tcPr>
          <w:p w14:paraId="6D4BD814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Sensitisation</w:t>
            </w:r>
          </w:p>
        </w:tc>
        <w:tc>
          <w:tcPr>
            <w:tcW w:w="1497" w:type="dxa"/>
          </w:tcPr>
          <w:p w14:paraId="11AD6A0F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</w:tcPr>
          <w:p w14:paraId="44CA7F6A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739D8" w14:paraId="78AAD750" w14:textId="77777777" w:rsidTr="00B814DF">
        <w:tc>
          <w:tcPr>
            <w:tcW w:w="1816" w:type="dxa"/>
          </w:tcPr>
          <w:p w14:paraId="7D723CA5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ance</w:t>
            </w:r>
          </w:p>
        </w:tc>
        <w:tc>
          <w:tcPr>
            <w:tcW w:w="1497" w:type="dxa"/>
          </w:tcPr>
          <w:p w14:paraId="228D889E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1632" w:type="dxa"/>
          </w:tcPr>
          <w:p w14:paraId="2ABEE6D9" w14:textId="77777777" w:rsidR="00F739D8" w:rsidRDefault="00F739D8" w:rsidP="00B81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</w:tr>
    </w:tbl>
    <w:p w14:paraId="690D1DD2" w14:textId="77777777" w:rsidR="00F739D8" w:rsidRDefault="00F739D8"/>
    <w:sectPr w:rsidR="00F739D8" w:rsidSect="000B2A4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F8"/>
    <w:rsid w:val="000B2A47"/>
    <w:rsid w:val="001357DA"/>
    <w:rsid w:val="005F5788"/>
    <w:rsid w:val="006777D0"/>
    <w:rsid w:val="007441E2"/>
    <w:rsid w:val="00932E68"/>
    <w:rsid w:val="00AF41BA"/>
    <w:rsid w:val="00B800BE"/>
    <w:rsid w:val="00D461D0"/>
    <w:rsid w:val="00EB32AF"/>
    <w:rsid w:val="00F737F8"/>
    <w:rsid w:val="00F7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EB6A0"/>
  <w15:chartTrackingRefBased/>
  <w15:docId w15:val="{F796360C-57FD-44B4-BA0F-72BB1FCB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00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ainuddin Hossain</dc:creator>
  <cp:keywords/>
  <dc:description/>
  <cp:lastModifiedBy>MD.Mainuddin Hossain</cp:lastModifiedBy>
  <cp:revision>7</cp:revision>
  <dcterms:created xsi:type="dcterms:W3CDTF">2025-01-17T11:18:00Z</dcterms:created>
  <dcterms:modified xsi:type="dcterms:W3CDTF">2025-08-22T13:42:00Z</dcterms:modified>
</cp:coreProperties>
</file>